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0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0"/>
        <w:gridCol w:w="1321"/>
        <w:gridCol w:w="830"/>
        <w:gridCol w:w="927"/>
        <w:gridCol w:w="760"/>
        <w:gridCol w:w="951"/>
        <w:gridCol w:w="1184"/>
        <w:gridCol w:w="659"/>
        <w:gridCol w:w="659"/>
        <w:gridCol w:w="843"/>
      </w:tblGrid>
      <w:tr w:rsidR="00270E85" w:rsidRPr="00D90977" w14:paraId="6616328F" w14:textId="77777777" w:rsidTr="00270E85">
        <w:trPr>
          <w:trHeight w:val="920"/>
        </w:trPr>
        <w:tc>
          <w:tcPr>
            <w:tcW w:w="9509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C8EFB" w14:textId="222FE424" w:rsidR="00270E85" w:rsidRPr="00270E85" w:rsidRDefault="00270E85" w:rsidP="008950B3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pt-BR"/>
                <w14:ligatures w14:val="none"/>
              </w:rPr>
            </w:pPr>
            <w:r w:rsidRPr="008950B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pt-BR"/>
                <w14:ligatures w14:val="none"/>
              </w:rPr>
              <w:t>Tabela</w:t>
            </w:r>
            <w:r w:rsidR="00C4415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pt-BR"/>
                <w14:ligatures w14:val="none"/>
              </w:rPr>
              <w:t xml:space="preserve"> S</w:t>
            </w:r>
            <w:r w:rsidR="00D90977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pt-BR"/>
                <w14:ligatures w14:val="none"/>
              </w:rPr>
              <w:t>3</w:t>
            </w:r>
            <w:r w:rsidRPr="008950B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pt-BR"/>
                <w14:ligatures w14:val="none"/>
              </w:rPr>
              <w:t xml:space="preserve"> -</w:t>
            </w:r>
            <w:r w:rsidRPr="008950B3">
              <w:rPr>
                <w:rFonts w:eastAsia="Times New Roman" w:cs="Arial"/>
                <w:color w:val="00000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="008950B3" w:rsidRPr="008950B3">
              <w:rPr>
                <w:rFonts w:eastAsia="Times New Roman" w:cs="Arial"/>
                <w:color w:val="000000"/>
                <w:sz w:val="18"/>
                <w:szCs w:val="18"/>
                <w:lang w:val="en-US" w:eastAsia="pt-BR"/>
                <w14:ligatures w14:val="none"/>
              </w:rPr>
              <w:t xml:space="preserve">Three-dimensional morphometric analysis of astrocytes from </w:t>
            </w:r>
            <w:r w:rsidR="008950B3" w:rsidRPr="008950B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pt-BR"/>
                <w14:ligatures w14:val="none"/>
              </w:rPr>
              <w:t>Swiss albino</w:t>
            </w:r>
            <w:r w:rsidR="008950B3" w:rsidRPr="008950B3">
              <w:rPr>
                <w:rFonts w:eastAsia="Times New Roman" w:cs="Arial"/>
                <w:color w:val="000000"/>
                <w:sz w:val="18"/>
                <w:szCs w:val="18"/>
                <w:lang w:val="en-US" w:eastAsia="pt-BR"/>
                <w14:ligatures w14:val="none"/>
              </w:rPr>
              <w:t xml:space="preserve"> mice infected with the Piry virus, reconstructed in the stratum lacunosum moleculare (SLM) and stratum oriens (SO) regions at two post-infection time points: 20 and 40 days (dpi). Data are presented as mean ± standard deviation, and comparisons between control and infected groups were performed using Welch’s corrected Student’s t-test for unequal variances. The table also provides t-values, degrees of freedom (df), p-values, and effect sizes (Cohen’s d). p-values &lt; 0.05 were considered statistically significant.</w:t>
            </w:r>
          </w:p>
        </w:tc>
      </w:tr>
      <w:tr w:rsidR="00270E85" w:rsidRPr="00270E85" w14:paraId="39B0AA14" w14:textId="77777777" w:rsidTr="00270E85">
        <w:trPr>
          <w:trHeight w:val="518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E900E" w14:textId="2DBE72C6" w:rsidR="00270E85" w:rsidRPr="00270E85" w:rsidRDefault="008950B3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Variabl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96FCE" w14:textId="5367FA4D" w:rsidR="00270E85" w:rsidRPr="00270E85" w:rsidRDefault="008950B3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Layer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32275" w14:textId="17955236" w:rsidR="00270E85" w:rsidRPr="00270E85" w:rsidRDefault="008950B3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Window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D963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Grou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82F77" w14:textId="1B6393ED" w:rsidR="00270E85" w:rsidRPr="00270E85" w:rsidRDefault="008950B3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Mea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1DBA0" w14:textId="02A135E3" w:rsidR="00270E85" w:rsidRPr="00270E85" w:rsidRDefault="008950B3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8950B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Standard Deviatio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3321C" w14:textId="4FA1E669" w:rsidR="00270E85" w:rsidRPr="00270E85" w:rsidRDefault="008950B3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8950B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Statistic (t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643B9" w14:textId="16C58027" w:rsidR="00270E85" w:rsidRPr="00270E85" w:rsidRDefault="008950B3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8950B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df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0F6A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p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28A4D" w14:textId="7610E92D" w:rsidR="00270E85" w:rsidRPr="00270E85" w:rsidRDefault="008950B3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8950B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Cohen's d</w:t>
            </w:r>
          </w:p>
        </w:tc>
      </w:tr>
      <w:tr w:rsidR="00270E85" w:rsidRPr="00270E85" w14:paraId="5B48945D" w14:textId="77777777" w:rsidTr="00270E85">
        <w:trPr>
          <w:trHeight w:val="187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798FB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k-Dim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B402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64B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BBC4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3ECA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AA74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0E647" w14:textId="56241374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11.6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EF95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8.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0B71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C5BB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90</w:t>
            </w:r>
          </w:p>
        </w:tc>
      </w:tr>
      <w:tr w:rsidR="00270E85" w:rsidRPr="00270E85" w14:paraId="23192735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095CC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F56B4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DF594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325D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018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B0EE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8ADB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CCC2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0AE0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8B9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1E6734C4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1EAEE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E7BA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ADC0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71BD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4864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1782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BB993" w14:textId="6232F566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B1FD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7.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109A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BBB8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40</w:t>
            </w:r>
          </w:p>
        </w:tc>
      </w:tr>
      <w:tr w:rsidR="00270E85" w:rsidRPr="00270E85" w14:paraId="5C3FD78E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0188B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A886E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0A838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2586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5CB5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5DE4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D53A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F5CA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144F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04FB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2178E4CA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D50E2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4AFF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F639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D191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8416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2C3A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9657E" w14:textId="27AF9ED6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8.8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75B9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7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21210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BD7F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46</w:t>
            </w:r>
          </w:p>
        </w:tc>
      </w:tr>
      <w:tr w:rsidR="00270E85" w:rsidRPr="00270E85" w14:paraId="7DE69AC4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EDECDB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44E60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F70EC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BE27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C4CD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DC5B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4BA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F4D9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1867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00B1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255BF015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C4592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95A8F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7FC4A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8FC7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B008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3E6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B25E9" w14:textId="55365173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9F93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6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B8FB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5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492A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12</w:t>
            </w:r>
          </w:p>
        </w:tc>
      </w:tr>
      <w:tr w:rsidR="00270E85" w:rsidRPr="00270E85" w14:paraId="28606509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62B6C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CA741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913FE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0FDF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CE9E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0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5A9E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37667" w14:textId="5F34FB74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240C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D148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A266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270E85" w:rsidRPr="00270E85" w14:paraId="01D854CA" w14:textId="77777777" w:rsidTr="00270E85">
        <w:trPr>
          <w:trHeight w:val="187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10CA6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Length Average (μm)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1E43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C725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C1A9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53DF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80E0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E9A13" w14:textId="1713F71F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4.2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9B70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4.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F3F2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6196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68</w:t>
            </w:r>
          </w:p>
        </w:tc>
      </w:tr>
      <w:tr w:rsidR="00270E85" w:rsidRPr="00270E85" w14:paraId="517620CB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985DA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0DD13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DEEC7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E301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6EBF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7633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6BBF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662B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64B8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CE26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069ABECE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4FF5C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550A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4D80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0AD5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75EF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2FA9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3D93B" w14:textId="2C11C2DB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181C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9.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C84D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6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1D66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9</w:t>
            </w:r>
          </w:p>
        </w:tc>
      </w:tr>
      <w:tr w:rsidR="00270E85" w:rsidRPr="00270E85" w14:paraId="61363B56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69DB4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CFD6D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2FBF7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038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3E5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D28B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0A1E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0843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E30A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CCFA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5DA5621A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F4900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0816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0542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96E4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87B4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E125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221EA" w14:textId="329D35A1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13.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C027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6B3B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18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A622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22</w:t>
            </w:r>
          </w:p>
        </w:tc>
      </w:tr>
      <w:tr w:rsidR="00270E85" w:rsidRPr="00270E85" w14:paraId="53007397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16A72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D5994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24528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3C07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B39C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5132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CF3B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B6E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9D2C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801F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4263152B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F424B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7F1A4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20DAC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515B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E49F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8961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3F3D0" w14:textId="4C0324E5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D302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3.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D2DD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5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4A3F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11</w:t>
            </w:r>
          </w:p>
        </w:tc>
      </w:tr>
      <w:tr w:rsidR="00270E85" w:rsidRPr="00270E85" w14:paraId="023E35B3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FF5AC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0CCA2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73425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872B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5B94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5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2FC0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B0A01" w14:textId="59C5CEBF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BBF6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B8420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89D10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270E85" w:rsidRPr="00270E85" w14:paraId="06F6FF4F" w14:textId="77777777" w:rsidTr="00270E85">
        <w:trPr>
          <w:trHeight w:val="187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9EC110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VB (SUM)</w:t>
            </w:r>
            <w:r w:rsidRPr="00270E85">
              <w:rPr>
                <w:rFonts w:eastAsia="Times New Roman" w:cs="Arial"/>
                <w:color w:val="F8FAFF"/>
                <w:sz w:val="18"/>
                <w:szCs w:val="18"/>
                <w:lang w:eastAsia="pt-BR"/>
                <w14:ligatures w14:val="none"/>
              </w:rPr>
              <w:t> [2]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13CA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F290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66FF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2B8C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.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7F79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276BC" w14:textId="5A97DDB0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7.9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1CF1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3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228B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1481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30</w:t>
            </w:r>
          </w:p>
        </w:tc>
      </w:tr>
      <w:tr w:rsidR="00270E85" w:rsidRPr="00270E85" w14:paraId="5F6506A5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D3DA9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34C92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D3E27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6321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C609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3.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3531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.5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7239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E602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CA13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2D43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705F164D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CC3A7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AC41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1B22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199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B1A3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93C1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8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44089" w14:textId="6D515D72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2.5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CA88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5.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237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1AA4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46</w:t>
            </w:r>
          </w:p>
        </w:tc>
      </w:tr>
      <w:tr w:rsidR="00270E85" w:rsidRPr="00270E85" w14:paraId="12000638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76902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42DE4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17E90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1220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2ED2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8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030F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.3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2E74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FFC3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CA1C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62AA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4B694943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B3DE1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1A8A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0905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E733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6A00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.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1C5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8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9E962" w14:textId="33318260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6.8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B1BC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32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5B6E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771E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12</w:t>
            </w:r>
          </w:p>
        </w:tc>
      </w:tr>
      <w:tr w:rsidR="00270E85" w:rsidRPr="00270E85" w14:paraId="35F8937B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C7ED6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A9602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9A265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7C41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D0E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CA48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.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19A60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C36F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525E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CD58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774CE995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E9DB1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34582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25D91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6C8F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84B4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.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CA85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7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26792" w14:textId="38A0A0C1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C40B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9.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B0C1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1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C7C6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27</w:t>
            </w:r>
          </w:p>
        </w:tc>
      </w:tr>
      <w:tr w:rsidR="00270E85" w:rsidRPr="00270E85" w14:paraId="1E057258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9F07D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BD2E2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62262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71F43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31AD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.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914F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.8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68C45" w14:textId="1555DBCB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FF78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8B6D0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A143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270E85" w:rsidRPr="00270E85" w14:paraId="149E85D7" w14:textId="77777777" w:rsidTr="00270E85">
        <w:trPr>
          <w:trHeight w:val="187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006BF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VC (SUM)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9CB7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EDEE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9515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2CDF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3BE7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8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B73E" w14:textId="6BF549E6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7.3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8A17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700D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7EAF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20</w:t>
            </w:r>
          </w:p>
        </w:tc>
      </w:tr>
      <w:tr w:rsidR="00270E85" w:rsidRPr="00270E85" w14:paraId="67F97478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136BD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DBBE4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DDB64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662B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5188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C143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8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176C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570A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E91E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0145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34F366FB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60D23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2E6F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4214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D381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DDD5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212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9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EFCB6" w14:textId="54E73A54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3.5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18B4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6.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9601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718E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65</w:t>
            </w:r>
          </w:p>
        </w:tc>
      </w:tr>
      <w:tr w:rsidR="00270E85" w:rsidRPr="00270E85" w14:paraId="0BAD26D1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277D5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C1F9D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9FFA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720C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1156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.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0246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2796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7943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F011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99EC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0E0609A6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6D055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30D6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59E3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3FC4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2D8A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E985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756B7" w14:textId="60DABD45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8.7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66FC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9.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B72E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3A53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43</w:t>
            </w:r>
          </w:p>
        </w:tc>
      </w:tr>
      <w:tr w:rsidR="00270E85" w:rsidRPr="00270E85" w14:paraId="2C64111A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CD08B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9108E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CE9EF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7413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D376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2C68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02A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DCA2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16CA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1E96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3A0FFD92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0CF84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55AFD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48212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D932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3879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5F48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23010" w14:textId="72CF2AC0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AB3E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6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543F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1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D55C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26</w:t>
            </w:r>
          </w:p>
        </w:tc>
      </w:tr>
      <w:tr w:rsidR="00270E85" w:rsidRPr="00270E85" w14:paraId="2CD9347E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F9AD1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2F00F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048C4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44E7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2D4B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.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848C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7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CC658" w14:textId="14E7BFC6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205D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619D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A0AB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270E85" w:rsidRPr="00270E85" w14:paraId="208403C3" w14:textId="77777777" w:rsidTr="00270E85">
        <w:trPr>
          <w:trHeight w:val="187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BF99D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TREE Volume (Average μm³)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DC5A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4EE90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0E20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D017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DE58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C62AF" w14:textId="475EF845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3.1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2B53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8.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E7FB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6FBB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52</w:t>
            </w:r>
          </w:p>
        </w:tc>
      </w:tr>
      <w:tr w:rsidR="00270E85" w:rsidRPr="00270E85" w14:paraId="603E8353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1069E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78668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C27A9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A5D2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57EE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36CC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8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0822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E020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0F460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BF04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03199623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100AF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42B3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BB20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A965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60D2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3559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6E276" w14:textId="14788608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A9E9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1.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2B28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2E0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92</w:t>
            </w:r>
          </w:p>
        </w:tc>
      </w:tr>
      <w:tr w:rsidR="00270E85" w:rsidRPr="00270E85" w14:paraId="4A2838E1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171EC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C0D7F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E9E25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AD0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B0F1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E349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3E21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55B6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0707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723E0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51CE8461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AF27F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5B50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6F1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4B39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BA970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FFD0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B29D1" w14:textId="0784DDA6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0385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DBCA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BB0E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53</w:t>
            </w:r>
          </w:p>
        </w:tc>
      </w:tr>
      <w:tr w:rsidR="00270E85" w:rsidRPr="00270E85" w14:paraId="683D4897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95DD1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1204D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0E9BD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3C13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9293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FC81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C571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64920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031C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39C3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683C74E6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6BBCC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2F4D0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AA4600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6D0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E94A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8D97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AFF5F" w14:textId="6B1E0D59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3BD3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2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FFCA4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C08D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38</w:t>
            </w:r>
          </w:p>
        </w:tc>
      </w:tr>
      <w:tr w:rsidR="00270E85" w:rsidRPr="00270E85" w14:paraId="735A168F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D965C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E3C77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24A38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6078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BC74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.7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96EB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6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A81CF" w14:textId="5489077D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12B5A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D0484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26A0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270E85" w:rsidRPr="00270E85" w14:paraId="6FCA13C4" w14:textId="77777777" w:rsidTr="00270E85">
        <w:trPr>
          <w:trHeight w:val="187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20567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urface Area (Average μm²)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32B5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377D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9198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5CA4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EDFE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FE13A" w14:textId="6954FE93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05F2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34.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E9F4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221D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43</w:t>
            </w:r>
          </w:p>
        </w:tc>
      </w:tr>
      <w:tr w:rsidR="00270E85" w:rsidRPr="00270E85" w14:paraId="37A39837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54967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DD05A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F0808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3CDA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4989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DCEE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7B17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0D10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F60A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C4E4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48FFD818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34615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44DC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7CF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F206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B790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F8278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D2FE1" w14:textId="1BADED13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28EF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7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B8A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DE89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24</w:t>
            </w:r>
          </w:p>
        </w:tc>
      </w:tr>
      <w:tr w:rsidR="00270E85" w:rsidRPr="00270E85" w14:paraId="10C2C0B7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1ED42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7BCF7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92E37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ECFB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29FB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68807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D25C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EDD5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F411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0859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646C2975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7D685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D5BF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E2703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89D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3B83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F48A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44395" w14:textId="36BAB8C5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1751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58B2F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2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95AC6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20</w:t>
            </w:r>
          </w:p>
        </w:tc>
      </w:tr>
      <w:tr w:rsidR="00270E85" w:rsidRPr="00270E85" w14:paraId="4373A619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F4AF1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AC66F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B63B9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D6A0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A574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22CF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48740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59BEE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BF910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EC18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270E85" w:rsidRPr="00270E85" w14:paraId="44A7ABFB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7D457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59DD7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92834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36BED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025DB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93CB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A2EFD" w14:textId="5E975C3E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cs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96DD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82.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780FC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6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C201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08</w:t>
            </w:r>
          </w:p>
        </w:tc>
      </w:tr>
      <w:tr w:rsidR="00270E85" w:rsidRPr="00270E85" w14:paraId="288D13AE" w14:textId="77777777" w:rsidTr="00270E85">
        <w:trPr>
          <w:trHeight w:val="187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D9AAA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36DD5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96ACE" w14:textId="77777777" w:rsidR="00270E85" w:rsidRPr="00270E85" w:rsidRDefault="00270E85" w:rsidP="00270E8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3464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C5C7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2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474C2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01869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53721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0D5AA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1AB15" w14:textId="77777777" w:rsidR="00270E85" w:rsidRPr="00270E85" w:rsidRDefault="00270E85" w:rsidP="00270E8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</w:tbl>
    <w:p w14:paraId="43FC13DC" w14:textId="77777777" w:rsidR="00FC1413" w:rsidRDefault="00FC1413"/>
    <w:sectPr w:rsidR="00FC1413" w:rsidSect="00BC4F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E85"/>
    <w:rsid w:val="00082E70"/>
    <w:rsid w:val="00251198"/>
    <w:rsid w:val="00270E85"/>
    <w:rsid w:val="00303C87"/>
    <w:rsid w:val="003F59A5"/>
    <w:rsid w:val="0060220E"/>
    <w:rsid w:val="006744D6"/>
    <w:rsid w:val="006A0913"/>
    <w:rsid w:val="006E2852"/>
    <w:rsid w:val="007729E3"/>
    <w:rsid w:val="007D017D"/>
    <w:rsid w:val="008950B3"/>
    <w:rsid w:val="00A15C5D"/>
    <w:rsid w:val="00AD1D30"/>
    <w:rsid w:val="00BC4FC2"/>
    <w:rsid w:val="00C4415E"/>
    <w:rsid w:val="00CE1027"/>
    <w:rsid w:val="00D1143D"/>
    <w:rsid w:val="00D42572"/>
    <w:rsid w:val="00D90977"/>
    <w:rsid w:val="00DC5FB4"/>
    <w:rsid w:val="00E40268"/>
    <w:rsid w:val="00F535C1"/>
    <w:rsid w:val="00FC1413"/>
    <w:rsid w:val="00FD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5526B"/>
  <w15:chartTrackingRefBased/>
  <w15:docId w15:val="{BDB0BD06-9682-4039-863F-9E77E03D6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C87"/>
    <w:pPr>
      <w:spacing w:after="0" w:line="360" w:lineRule="auto"/>
      <w:ind w:firstLine="709"/>
      <w:jc w:val="both"/>
    </w:pPr>
    <w:rPr>
      <w:rFonts w:ascii="Arial" w:hAnsi="Arial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E40268"/>
    <w:pPr>
      <w:keepNext/>
      <w:keepLines/>
      <w:spacing w:line="480" w:lineRule="auto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60220E"/>
    <w:pPr>
      <w:keepNext/>
      <w:keepLines/>
      <w:spacing w:before="240" w:after="240" w:line="240" w:lineRule="auto"/>
      <w:ind w:left="709"/>
      <w:outlineLvl w:val="1"/>
    </w:pPr>
    <w:rPr>
      <w:rFonts w:eastAsiaTheme="majorEastAsia" w:cstheme="majorBidi"/>
      <w:b/>
      <w:i/>
      <w:szCs w:val="26"/>
    </w:rPr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303C87"/>
    <w:pPr>
      <w:keepNext/>
      <w:keepLines/>
      <w:spacing w:before="40"/>
      <w:outlineLvl w:val="2"/>
    </w:pPr>
    <w:rPr>
      <w:rFonts w:eastAsiaTheme="majorEastAsia" w:cstheme="majorBidi"/>
      <w:i/>
      <w:lang w:val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70E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70E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70E8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70E8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70E8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70E8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40268"/>
    <w:rPr>
      <w:rFonts w:ascii="Arial" w:eastAsiaTheme="majorEastAsia" w:hAnsi="Arial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60220E"/>
    <w:rPr>
      <w:rFonts w:ascii="Arial" w:eastAsiaTheme="majorEastAsia" w:hAnsi="Arial" w:cstheme="majorBidi"/>
      <w:b/>
      <w:i/>
      <w:sz w:val="24"/>
      <w:szCs w:val="26"/>
    </w:rPr>
  </w:style>
  <w:style w:type="paragraph" w:styleId="Legenda">
    <w:name w:val="caption"/>
    <w:aliases w:val="Legenda - ABNT"/>
    <w:basedOn w:val="Normal"/>
    <w:next w:val="Normal"/>
    <w:autoRedefine/>
    <w:uiPriority w:val="35"/>
    <w:unhideWhenUsed/>
    <w:qFormat/>
    <w:rsid w:val="00303C87"/>
    <w:pPr>
      <w:keepNext/>
      <w:spacing w:line="240" w:lineRule="auto"/>
      <w:ind w:firstLine="0"/>
    </w:pPr>
    <w:rPr>
      <w:iCs/>
      <w:color w:val="000000" w:themeColor="text1"/>
      <w:sz w:val="20"/>
      <w:szCs w:val="18"/>
    </w:rPr>
  </w:style>
  <w:style w:type="character" w:customStyle="1" w:styleId="Ttulo3Char">
    <w:name w:val="Título 3 Char"/>
    <w:basedOn w:val="Fontepargpadro"/>
    <w:link w:val="Ttulo3"/>
    <w:uiPriority w:val="9"/>
    <w:rsid w:val="00303C87"/>
    <w:rPr>
      <w:rFonts w:ascii="Arial" w:eastAsiaTheme="majorEastAsia" w:hAnsi="Arial" w:cstheme="majorBidi"/>
      <w:i/>
      <w:sz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70E85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70E85"/>
    <w:rPr>
      <w:rFonts w:eastAsiaTheme="majorEastAsia" w:cstheme="majorBidi"/>
      <w:color w:val="2F5496" w:themeColor="accent1" w:themeShade="BF"/>
      <w:sz w:val="24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70E85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70E85"/>
    <w:rPr>
      <w:rFonts w:eastAsiaTheme="majorEastAsia" w:cstheme="majorBidi"/>
      <w:color w:val="595959" w:themeColor="text1" w:themeTint="A6"/>
      <w:sz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70E85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70E85"/>
    <w:rPr>
      <w:rFonts w:eastAsiaTheme="majorEastAsia" w:cstheme="majorBidi"/>
      <w:color w:val="272727" w:themeColor="text1" w:themeTint="D8"/>
      <w:sz w:val="24"/>
    </w:rPr>
  </w:style>
  <w:style w:type="paragraph" w:styleId="Ttulo">
    <w:name w:val="Title"/>
    <w:basedOn w:val="Normal"/>
    <w:next w:val="Normal"/>
    <w:link w:val="TtuloChar"/>
    <w:uiPriority w:val="10"/>
    <w:qFormat/>
    <w:rsid w:val="00270E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70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70E85"/>
    <w:pPr>
      <w:numPr>
        <w:ilvl w:val="1"/>
      </w:numPr>
      <w:spacing w:after="160"/>
      <w:ind w:firstLine="709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70E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70E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70E85"/>
    <w:rPr>
      <w:rFonts w:ascii="Arial" w:hAnsi="Arial"/>
      <w:i/>
      <w:iCs/>
      <w:color w:val="404040" w:themeColor="text1" w:themeTint="BF"/>
      <w:sz w:val="24"/>
    </w:rPr>
  </w:style>
  <w:style w:type="paragraph" w:styleId="PargrafodaLista">
    <w:name w:val="List Paragraph"/>
    <w:basedOn w:val="Normal"/>
    <w:uiPriority w:val="34"/>
    <w:qFormat/>
    <w:rsid w:val="00270E8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70E8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70E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70E85"/>
    <w:rPr>
      <w:rFonts w:ascii="Arial" w:hAnsi="Arial"/>
      <w:i/>
      <w:iCs/>
      <w:color w:val="2F5496" w:themeColor="accent1" w:themeShade="BF"/>
      <w:sz w:val="24"/>
    </w:rPr>
  </w:style>
  <w:style w:type="character" w:styleId="RefernciaIntensa">
    <w:name w:val="Intense Reference"/>
    <w:basedOn w:val="Fontepargpadro"/>
    <w:uiPriority w:val="32"/>
    <w:qFormat/>
    <w:rsid w:val="00270E8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53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95</Words>
  <Characters>2378</Characters>
  <Application>Microsoft Office Word</Application>
  <DocSecurity>0</DocSecurity>
  <Lines>103</Lines>
  <Paragraphs>6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iranda</dc:creator>
  <cp:keywords/>
  <dc:description/>
  <cp:lastModifiedBy>Diego Miranda</cp:lastModifiedBy>
  <cp:revision>3</cp:revision>
  <dcterms:created xsi:type="dcterms:W3CDTF">2025-05-31T21:48:00Z</dcterms:created>
  <dcterms:modified xsi:type="dcterms:W3CDTF">2025-11-06T18:03:00Z</dcterms:modified>
</cp:coreProperties>
</file>